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391440" w14:textId="518E2CB8" w:rsidR="00B9733A" w:rsidRPr="00D54E8D" w:rsidRDefault="008C3A1C" w:rsidP="00B9733A">
      <w:pPr>
        <w:widowControl/>
        <w:wordWrap/>
        <w:autoSpaceDE/>
        <w:autoSpaceDN/>
        <w:spacing w:before="30" w:after="0" w:line="360" w:lineRule="auto"/>
        <w:jc w:val="left"/>
        <w:rPr>
          <w:rFonts w:ascii="Times New Roman" w:hAnsi="Times New Roman" w:cs="Times New Roman"/>
          <w:b/>
          <w:bCs/>
          <w:sz w:val="36"/>
          <w:szCs w:val="24"/>
          <w:lang w:eastAsia="en-US"/>
        </w:rPr>
      </w:pPr>
      <w:r w:rsidRPr="00D54E8D">
        <w:rPr>
          <w:rFonts w:ascii="Times New Roman" w:hAnsi="Times New Roman" w:cs="Times New Roman" w:hint="eastAsia"/>
          <w:b/>
          <w:bCs/>
          <w:sz w:val="36"/>
          <w:szCs w:val="24"/>
        </w:rPr>
        <w:t>Q</w:t>
      </w:r>
      <w:r w:rsidR="00B9733A" w:rsidRPr="00D54E8D">
        <w:rPr>
          <w:rFonts w:ascii="Times New Roman" w:hAnsi="Times New Roman" w:cs="Times New Roman"/>
          <w:b/>
          <w:bCs/>
          <w:sz w:val="36"/>
          <w:szCs w:val="24"/>
          <w:lang w:eastAsia="en-US"/>
        </w:rPr>
        <w:t xml:space="preserve">uality </w:t>
      </w:r>
      <w:r w:rsidR="00D54E8D" w:rsidRPr="00D54E8D">
        <w:rPr>
          <w:rFonts w:ascii="Times New Roman" w:hAnsi="Times New Roman" w:cs="Times New Roman"/>
          <w:b/>
          <w:bCs/>
          <w:sz w:val="36"/>
          <w:szCs w:val="24"/>
          <w:lang w:eastAsia="en-US"/>
        </w:rPr>
        <w:t xml:space="preserve">Assessment </w:t>
      </w:r>
      <w:r w:rsidR="00B9733A" w:rsidRPr="00D54E8D">
        <w:rPr>
          <w:rFonts w:ascii="Times New Roman" w:hAnsi="Times New Roman" w:cs="Times New Roman"/>
          <w:b/>
          <w:bCs/>
          <w:sz w:val="36"/>
          <w:szCs w:val="24"/>
          <w:lang w:eastAsia="en-US"/>
        </w:rPr>
        <w:t xml:space="preserve">for </w:t>
      </w:r>
      <w:r w:rsidR="00D54E8D" w:rsidRPr="00D54E8D">
        <w:rPr>
          <w:rFonts w:ascii="Times New Roman" w:hAnsi="Times New Roman" w:cs="Times New Roman"/>
          <w:b/>
          <w:bCs/>
          <w:sz w:val="36"/>
          <w:szCs w:val="24"/>
          <w:lang w:eastAsia="en-US"/>
        </w:rPr>
        <w:t xml:space="preserve">Cross-Sectional Studies Using </w:t>
      </w:r>
      <w:r w:rsidR="00B9733A" w:rsidRPr="00D54E8D">
        <w:rPr>
          <w:rFonts w:ascii="Times New Roman" w:hAnsi="Times New Roman" w:cs="Times New Roman"/>
          <w:b/>
          <w:bCs/>
          <w:sz w:val="36"/>
          <w:szCs w:val="24"/>
          <w:lang w:eastAsia="en-US"/>
        </w:rPr>
        <w:t xml:space="preserve">the AXIS </w:t>
      </w:r>
      <w:r w:rsidR="00D54E8D" w:rsidRPr="00D54E8D">
        <w:rPr>
          <w:rFonts w:ascii="Times New Roman" w:hAnsi="Times New Roman" w:cs="Times New Roman"/>
          <w:b/>
          <w:bCs/>
          <w:sz w:val="36"/>
          <w:szCs w:val="24"/>
          <w:lang w:eastAsia="en-US"/>
        </w:rPr>
        <w:t>Too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80"/>
        <w:gridCol w:w="451"/>
        <w:gridCol w:w="451"/>
        <w:gridCol w:w="641"/>
        <w:gridCol w:w="451"/>
        <w:gridCol w:w="451"/>
        <w:gridCol w:w="451"/>
        <w:gridCol w:w="729"/>
        <w:gridCol w:w="451"/>
        <w:gridCol w:w="451"/>
        <w:gridCol w:w="451"/>
        <w:gridCol w:w="451"/>
        <w:gridCol w:w="451"/>
        <w:gridCol w:w="641"/>
        <w:gridCol w:w="641"/>
        <w:gridCol w:w="451"/>
        <w:gridCol w:w="451"/>
        <w:gridCol w:w="451"/>
        <w:gridCol w:w="451"/>
        <w:gridCol w:w="451"/>
        <w:gridCol w:w="451"/>
        <w:gridCol w:w="605"/>
      </w:tblGrid>
      <w:tr w:rsidR="00D54E8D" w:rsidRPr="003B30B7" w14:paraId="413B5CE5" w14:textId="77777777" w:rsidTr="003B30B7">
        <w:tc>
          <w:tcPr>
            <w:tcW w:w="119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3662B" w14:textId="77777777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3588" w:type="pct"/>
            <w:gridSpan w:val="2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35676" w14:textId="658EC365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AXIS</w:t>
            </w:r>
            <w:r w:rsidR="00B9733A" w:rsidRPr="003B30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B30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quality appraisal items (1–20)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8DAB6" w14:textId="77777777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</w:tr>
      <w:tr w:rsidR="00D54E8D" w:rsidRPr="003B30B7" w14:paraId="560F49EF" w14:textId="77777777" w:rsidTr="003B30B7">
        <w:tc>
          <w:tcPr>
            <w:tcW w:w="119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7A2DF" w14:textId="77777777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00B25" w14:textId="77777777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864E1" w14:textId="77777777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2EECB" w14:textId="77777777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FC089" w14:textId="77777777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9F2A2" w14:textId="77777777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DE06F" w14:textId="77777777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7C2E9" w14:textId="77777777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D5483" w14:textId="77777777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006B3" w14:textId="77777777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DC416" w14:textId="77777777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86FA2" w14:textId="77777777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F8C6A" w14:textId="77777777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AB45F" w14:textId="77777777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66FA4" w14:textId="77777777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592DD" w14:textId="77777777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FE92C" w14:textId="77777777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1225D" w14:textId="77777777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1A69" w14:textId="77777777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1F2B4" w14:textId="77777777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8C4F3" w14:textId="77777777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864C9" w14:textId="77777777" w:rsidR="00E81CA8" w:rsidRPr="003B30B7" w:rsidRDefault="00E81CA8" w:rsidP="009C6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E8D" w:rsidRPr="003B30B7" w14:paraId="1455EA74" w14:textId="77777777" w:rsidTr="003B30B7">
        <w:trPr>
          <w:trHeight w:val="460"/>
        </w:trPr>
        <w:tc>
          <w:tcPr>
            <w:tcW w:w="1192" w:type="pct"/>
            <w:tcBorders>
              <w:top w:val="single" w:sz="4" w:space="0" w:color="auto"/>
            </w:tcBorders>
          </w:tcPr>
          <w:p w14:paraId="0B002FE0" w14:textId="1F70C5EA" w:rsidR="008F3355" w:rsidRPr="003B30B7" w:rsidRDefault="008F3355" w:rsidP="00D54E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Chuang et al</w:t>
            </w:r>
            <w:r w:rsidR="00D54E8D" w:rsidRPr="003B30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(2019)</w:t>
            </w:r>
            <w:r w:rsidR="00CB0F12" w:rsidRPr="003B30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r w:rsidR="00CB0F12" w:rsidRPr="003B30B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7E00E6"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64" w:type="pct"/>
            <w:tcBorders>
              <w:top w:val="single" w:sz="4" w:space="0" w:color="auto"/>
            </w:tcBorders>
            <w:vAlign w:val="center"/>
          </w:tcPr>
          <w:p w14:paraId="213963FE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tcBorders>
              <w:top w:val="single" w:sz="4" w:space="0" w:color="auto"/>
            </w:tcBorders>
            <w:vAlign w:val="center"/>
          </w:tcPr>
          <w:p w14:paraId="31BDC2EB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14:paraId="57EB7B53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4" w:type="pct"/>
            <w:tcBorders>
              <w:top w:val="single" w:sz="4" w:space="0" w:color="auto"/>
            </w:tcBorders>
            <w:vAlign w:val="center"/>
          </w:tcPr>
          <w:p w14:paraId="7FE703B4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tcBorders>
              <w:top w:val="single" w:sz="4" w:space="0" w:color="auto"/>
            </w:tcBorders>
            <w:vAlign w:val="center"/>
          </w:tcPr>
          <w:p w14:paraId="5C860773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tcBorders>
              <w:top w:val="single" w:sz="4" w:space="0" w:color="auto"/>
            </w:tcBorders>
            <w:vAlign w:val="center"/>
          </w:tcPr>
          <w:p w14:paraId="1CD8B8BF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65" w:type="pct"/>
            <w:tcBorders>
              <w:top w:val="single" w:sz="4" w:space="0" w:color="auto"/>
            </w:tcBorders>
            <w:vAlign w:val="center"/>
          </w:tcPr>
          <w:p w14:paraId="4134356D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tcBorders>
              <w:top w:val="single" w:sz="4" w:space="0" w:color="auto"/>
            </w:tcBorders>
            <w:vAlign w:val="center"/>
          </w:tcPr>
          <w:p w14:paraId="0AF27FBA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tcBorders>
              <w:top w:val="single" w:sz="4" w:space="0" w:color="auto"/>
            </w:tcBorders>
            <w:vAlign w:val="center"/>
          </w:tcPr>
          <w:p w14:paraId="141AAFFB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tcBorders>
              <w:top w:val="single" w:sz="4" w:space="0" w:color="auto"/>
            </w:tcBorders>
            <w:vAlign w:val="center"/>
          </w:tcPr>
          <w:p w14:paraId="5EDDE681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tcBorders>
              <w:top w:val="single" w:sz="4" w:space="0" w:color="auto"/>
            </w:tcBorders>
            <w:vAlign w:val="center"/>
          </w:tcPr>
          <w:p w14:paraId="01E0D728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tcBorders>
              <w:top w:val="single" w:sz="4" w:space="0" w:color="auto"/>
            </w:tcBorders>
            <w:vAlign w:val="center"/>
          </w:tcPr>
          <w:p w14:paraId="29AAC96A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14:paraId="17FD9D9C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14:paraId="779439B1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tcBorders>
              <w:top w:val="single" w:sz="4" w:space="0" w:color="auto"/>
            </w:tcBorders>
            <w:vAlign w:val="center"/>
          </w:tcPr>
          <w:p w14:paraId="0C763B35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tcBorders>
              <w:top w:val="single" w:sz="4" w:space="0" w:color="auto"/>
            </w:tcBorders>
            <w:vAlign w:val="center"/>
          </w:tcPr>
          <w:p w14:paraId="2ECA1621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tcBorders>
              <w:top w:val="single" w:sz="4" w:space="0" w:color="auto"/>
            </w:tcBorders>
            <w:vAlign w:val="center"/>
          </w:tcPr>
          <w:p w14:paraId="19BFBA78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tcBorders>
              <w:top w:val="single" w:sz="4" w:space="0" w:color="auto"/>
            </w:tcBorders>
            <w:vAlign w:val="center"/>
          </w:tcPr>
          <w:p w14:paraId="6B615632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tcBorders>
              <w:top w:val="single" w:sz="4" w:space="0" w:color="auto"/>
            </w:tcBorders>
            <w:vAlign w:val="center"/>
          </w:tcPr>
          <w:p w14:paraId="1034BCBF" w14:textId="305089D4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tcBorders>
              <w:top w:val="single" w:sz="4" w:space="0" w:color="auto"/>
            </w:tcBorders>
            <w:vAlign w:val="center"/>
          </w:tcPr>
          <w:p w14:paraId="5239932C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21" w:type="pct"/>
            <w:tcBorders>
              <w:top w:val="single" w:sz="4" w:space="0" w:color="auto"/>
            </w:tcBorders>
            <w:vAlign w:val="center"/>
          </w:tcPr>
          <w:p w14:paraId="05CFEA23" w14:textId="6D5B48AC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42A74" w:rsidRPr="003B30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54E8D" w:rsidRPr="003B30B7" w14:paraId="4F0CC926" w14:textId="77777777" w:rsidTr="003B30B7">
        <w:trPr>
          <w:trHeight w:val="460"/>
        </w:trPr>
        <w:tc>
          <w:tcPr>
            <w:tcW w:w="1192" w:type="pct"/>
          </w:tcPr>
          <w:p w14:paraId="087F5D61" w14:textId="10E68729" w:rsidR="008F3355" w:rsidRPr="003B30B7" w:rsidRDefault="008F3355" w:rsidP="00CB0F1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0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Bakhshayesh</w:t>
            </w:r>
            <w:proofErr w:type="spellEnd"/>
            <w:r w:rsidRPr="003B30B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 (2023)</w:t>
            </w:r>
            <w:r w:rsidR="007E00E6" w:rsidRPr="003B30B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[</w:t>
            </w:r>
            <w:r w:rsidR="00CB0F12" w:rsidRPr="003B30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51</w:t>
            </w:r>
            <w:r w:rsidR="007E00E6"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64" w:type="pct"/>
            <w:vAlign w:val="center"/>
          </w:tcPr>
          <w:p w14:paraId="192DFE60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14845BD4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33" w:type="pct"/>
            <w:vAlign w:val="center"/>
          </w:tcPr>
          <w:p w14:paraId="34C39B46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4F289C4D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640127F0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1B660698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65" w:type="pct"/>
            <w:vAlign w:val="center"/>
          </w:tcPr>
          <w:p w14:paraId="3417B7FB" w14:textId="473E1C00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K</w:t>
            </w:r>
            <w:r w:rsidRPr="003B30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4" w:type="pct"/>
            <w:vAlign w:val="center"/>
          </w:tcPr>
          <w:p w14:paraId="0CF9EBF5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6ADDCC53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59F48071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13F0454C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039F2AB6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33" w:type="pct"/>
            <w:vAlign w:val="center"/>
          </w:tcPr>
          <w:p w14:paraId="0C364124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3" w:type="pct"/>
            <w:vAlign w:val="center"/>
          </w:tcPr>
          <w:p w14:paraId="186DBE53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K</w:t>
            </w:r>
          </w:p>
        </w:tc>
        <w:tc>
          <w:tcPr>
            <w:tcW w:w="164" w:type="pct"/>
            <w:vAlign w:val="center"/>
          </w:tcPr>
          <w:p w14:paraId="452B2B20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24225493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54135F19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063417CE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1781E586" w14:textId="32A56359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6D4EF52F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21" w:type="pct"/>
            <w:vAlign w:val="center"/>
          </w:tcPr>
          <w:p w14:paraId="0920EC10" w14:textId="673E2A00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42A74" w:rsidRPr="003B30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54E8D" w:rsidRPr="003B30B7" w14:paraId="35FE95BE" w14:textId="77777777" w:rsidTr="003B30B7">
        <w:trPr>
          <w:trHeight w:val="460"/>
        </w:trPr>
        <w:tc>
          <w:tcPr>
            <w:tcW w:w="1192" w:type="pct"/>
          </w:tcPr>
          <w:p w14:paraId="388D9E82" w14:textId="44655B1A" w:rsidR="008F3355" w:rsidRPr="003B30B7" w:rsidRDefault="008F3355" w:rsidP="00D54E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Bäuerle</w:t>
            </w:r>
            <w:proofErr w:type="spellEnd"/>
            <w:r w:rsidRPr="003B30B7">
              <w:rPr>
                <w:rFonts w:ascii="Times New Roman" w:hAnsi="Times New Roman" w:cs="Times New Roman"/>
                <w:sz w:val="24"/>
                <w:szCs w:val="24"/>
              </w:rPr>
              <w:t xml:space="preserve"> et al (2023)</w:t>
            </w:r>
            <w:r w:rsidR="007E00E6" w:rsidRPr="003B30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r w:rsidR="00CB0F12" w:rsidRPr="003B30B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7E00E6" w:rsidRPr="003B30B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164" w:type="pct"/>
            <w:vAlign w:val="center"/>
          </w:tcPr>
          <w:p w14:paraId="2C06A3B1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15C27533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33" w:type="pct"/>
            <w:vAlign w:val="center"/>
          </w:tcPr>
          <w:p w14:paraId="6016EC55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4" w:type="pct"/>
            <w:vAlign w:val="center"/>
          </w:tcPr>
          <w:p w14:paraId="6A756BAB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4" w:type="pct"/>
            <w:vAlign w:val="center"/>
          </w:tcPr>
          <w:p w14:paraId="35B06373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4AE414EF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65" w:type="pct"/>
            <w:vAlign w:val="center"/>
          </w:tcPr>
          <w:p w14:paraId="2B03ECB7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K</w:t>
            </w:r>
          </w:p>
        </w:tc>
        <w:tc>
          <w:tcPr>
            <w:tcW w:w="164" w:type="pct"/>
            <w:vAlign w:val="center"/>
          </w:tcPr>
          <w:p w14:paraId="509D04CB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32CDB132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18138FA7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417AADE5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1A6DF4D3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33" w:type="pct"/>
            <w:vAlign w:val="center"/>
          </w:tcPr>
          <w:p w14:paraId="0755F2D6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3" w:type="pct"/>
            <w:vAlign w:val="center"/>
          </w:tcPr>
          <w:p w14:paraId="0751A75B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64" w:type="pct"/>
            <w:vAlign w:val="center"/>
          </w:tcPr>
          <w:p w14:paraId="628DF698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7B3A0952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7C848266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028B8DC0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3EC9BA9E" w14:textId="117C06AA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5C091E42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21" w:type="pct"/>
            <w:vAlign w:val="center"/>
          </w:tcPr>
          <w:p w14:paraId="64DAB92B" w14:textId="4E2892B8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42A74" w:rsidRPr="003B30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54E8D" w:rsidRPr="003B30B7" w14:paraId="7787E543" w14:textId="77777777" w:rsidTr="003B30B7">
        <w:trPr>
          <w:trHeight w:val="460"/>
        </w:trPr>
        <w:tc>
          <w:tcPr>
            <w:tcW w:w="1192" w:type="pct"/>
          </w:tcPr>
          <w:p w14:paraId="51DA9A4E" w14:textId="7F64DE04" w:rsidR="008F3355" w:rsidRPr="003B30B7" w:rsidRDefault="008F3355" w:rsidP="00D54E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Rush et al (2023)</w:t>
            </w:r>
            <w:r w:rsidR="007E00E6" w:rsidRPr="003B30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r w:rsidR="00CB0F12" w:rsidRPr="003B30B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7E00E6"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64" w:type="pct"/>
            <w:vAlign w:val="center"/>
          </w:tcPr>
          <w:p w14:paraId="4A5E81CB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26A63252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33" w:type="pct"/>
            <w:vAlign w:val="center"/>
          </w:tcPr>
          <w:p w14:paraId="50E54B01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4" w:type="pct"/>
            <w:vAlign w:val="center"/>
          </w:tcPr>
          <w:p w14:paraId="077B4FB1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20ACE31D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239190A6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65" w:type="pct"/>
            <w:vAlign w:val="center"/>
          </w:tcPr>
          <w:p w14:paraId="2267043A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4" w:type="pct"/>
            <w:vAlign w:val="center"/>
          </w:tcPr>
          <w:p w14:paraId="6519E954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2E192790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160F964F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6F0603C0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54CADFA6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33" w:type="pct"/>
            <w:vAlign w:val="center"/>
          </w:tcPr>
          <w:p w14:paraId="05F2C9BC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33" w:type="pct"/>
            <w:vAlign w:val="center"/>
          </w:tcPr>
          <w:p w14:paraId="4E31F063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6CDFDD8E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63437763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2E47F2E6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193E248B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000CAAD0" w14:textId="68528451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01019787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21" w:type="pct"/>
            <w:vAlign w:val="center"/>
          </w:tcPr>
          <w:p w14:paraId="351EBEBB" w14:textId="068B88F8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42A74" w:rsidRPr="003B30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54E8D" w:rsidRPr="003B30B7" w14:paraId="6563C674" w14:textId="77777777" w:rsidTr="003B30B7">
        <w:trPr>
          <w:trHeight w:val="460"/>
        </w:trPr>
        <w:tc>
          <w:tcPr>
            <w:tcW w:w="1192" w:type="pct"/>
          </w:tcPr>
          <w:p w14:paraId="66D15477" w14:textId="5BA63D08" w:rsidR="008F3355" w:rsidRPr="003B30B7" w:rsidRDefault="008F3355" w:rsidP="00D54E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Vitolo</w:t>
            </w:r>
            <w:proofErr w:type="spellEnd"/>
            <w:r w:rsidRPr="003B30B7">
              <w:rPr>
                <w:rFonts w:ascii="Times New Roman" w:hAnsi="Times New Roman" w:cs="Times New Roman"/>
                <w:sz w:val="24"/>
                <w:szCs w:val="24"/>
              </w:rPr>
              <w:t xml:space="preserve"> et al (2023)</w:t>
            </w:r>
            <w:r w:rsidR="00CB0F12" w:rsidRPr="003B30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r w:rsidR="00CB0F12" w:rsidRPr="003B30B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EE37F4"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64" w:type="pct"/>
            <w:vAlign w:val="center"/>
          </w:tcPr>
          <w:p w14:paraId="07A2473B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7793486B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33" w:type="pct"/>
            <w:vAlign w:val="center"/>
          </w:tcPr>
          <w:p w14:paraId="684E3498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4" w:type="pct"/>
            <w:vAlign w:val="center"/>
          </w:tcPr>
          <w:p w14:paraId="1B4491A6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30944C65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44439648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65" w:type="pct"/>
            <w:vAlign w:val="center"/>
          </w:tcPr>
          <w:p w14:paraId="6FE92EF5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64" w:type="pct"/>
            <w:vAlign w:val="center"/>
          </w:tcPr>
          <w:p w14:paraId="5FBB4EEF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2FD01040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5C0C3087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5AAE9D9B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77E13918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33" w:type="pct"/>
            <w:vAlign w:val="center"/>
          </w:tcPr>
          <w:p w14:paraId="16583C3E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K</w:t>
            </w:r>
          </w:p>
        </w:tc>
        <w:tc>
          <w:tcPr>
            <w:tcW w:w="233" w:type="pct"/>
            <w:vAlign w:val="center"/>
          </w:tcPr>
          <w:p w14:paraId="520BC700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64" w:type="pct"/>
            <w:vAlign w:val="center"/>
          </w:tcPr>
          <w:p w14:paraId="28DE38D9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70379B3F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204BA57E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111891F1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76A382BE" w14:textId="7949EB9F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79DBBC10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21" w:type="pct"/>
            <w:vAlign w:val="center"/>
          </w:tcPr>
          <w:p w14:paraId="7DCABA8E" w14:textId="47EC8676" w:rsidR="008F3355" w:rsidRPr="003B30B7" w:rsidRDefault="008F3355" w:rsidP="0084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42A74" w:rsidRPr="003B30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54E8D" w:rsidRPr="003B30B7" w14:paraId="431B1F21" w14:textId="77777777" w:rsidTr="003B30B7">
        <w:trPr>
          <w:trHeight w:val="460"/>
        </w:trPr>
        <w:tc>
          <w:tcPr>
            <w:tcW w:w="1192" w:type="pct"/>
          </w:tcPr>
          <w:p w14:paraId="5AD63AB5" w14:textId="4F11BC0F" w:rsidR="008F3355" w:rsidRPr="003B30B7" w:rsidRDefault="008F3355" w:rsidP="008F33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Mohajeri</w:t>
            </w:r>
            <w:proofErr w:type="spellEnd"/>
            <w:r w:rsidRPr="003B30B7">
              <w:rPr>
                <w:rFonts w:ascii="Times New Roman" w:hAnsi="Times New Roman" w:cs="Times New Roman"/>
                <w:sz w:val="24"/>
                <w:szCs w:val="24"/>
              </w:rPr>
              <w:t xml:space="preserve"> et al (2024)</w:t>
            </w:r>
            <w:r w:rsidR="00CB0F12" w:rsidRPr="003B30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r w:rsidR="00CB0F12" w:rsidRPr="003B30B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BA4139"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64" w:type="pct"/>
            <w:vAlign w:val="center"/>
          </w:tcPr>
          <w:p w14:paraId="67972A87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2D476678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33" w:type="pct"/>
            <w:vAlign w:val="center"/>
          </w:tcPr>
          <w:p w14:paraId="2732D2E0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4" w:type="pct"/>
            <w:vAlign w:val="center"/>
          </w:tcPr>
          <w:p w14:paraId="63D0A793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56B9A830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2B7627F5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65" w:type="pct"/>
            <w:vAlign w:val="center"/>
          </w:tcPr>
          <w:p w14:paraId="6EE7B8C5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4AA84471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34568C07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7746AE60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6D9C7DCD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27931517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33" w:type="pct"/>
            <w:vAlign w:val="center"/>
          </w:tcPr>
          <w:p w14:paraId="509CD152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3" w:type="pct"/>
            <w:vAlign w:val="center"/>
          </w:tcPr>
          <w:p w14:paraId="2B1718F2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3024D3CE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0FDE6227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61681D40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72370B18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44B198AC" w14:textId="10B227F6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6C3AC92F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21" w:type="pct"/>
            <w:vAlign w:val="center"/>
          </w:tcPr>
          <w:p w14:paraId="264513F3" w14:textId="6FAAAF4B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42A74" w:rsidRPr="003B30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54E8D" w:rsidRPr="003B30B7" w14:paraId="093993AA" w14:textId="77777777" w:rsidTr="003B30B7">
        <w:trPr>
          <w:trHeight w:val="460"/>
        </w:trPr>
        <w:tc>
          <w:tcPr>
            <w:tcW w:w="1192" w:type="pct"/>
          </w:tcPr>
          <w:p w14:paraId="7489BE3F" w14:textId="1380463C" w:rsidR="008F3355" w:rsidRPr="003B30B7" w:rsidRDefault="008F3355" w:rsidP="00D54E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Astuti</w:t>
            </w:r>
            <w:proofErr w:type="spellEnd"/>
            <w:r w:rsidRPr="003B30B7">
              <w:rPr>
                <w:rFonts w:ascii="Times New Roman" w:hAnsi="Times New Roman" w:cs="Times New Roman"/>
                <w:sz w:val="24"/>
                <w:szCs w:val="24"/>
              </w:rPr>
              <w:t xml:space="preserve"> et al (2025)</w:t>
            </w:r>
            <w:r w:rsidR="00CB0F12" w:rsidRPr="003B30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r w:rsidR="00CB0F12" w:rsidRPr="003B30B7">
              <w:rPr>
                <w:rFonts w:ascii="Times New Roman" w:hAnsi="Times New Roman" w:cs="Times New Roman"/>
                <w:sz w:val="24"/>
                <w:szCs w:val="24"/>
              </w:rPr>
              <w:t>60]</w:t>
            </w:r>
          </w:p>
        </w:tc>
        <w:tc>
          <w:tcPr>
            <w:tcW w:w="164" w:type="pct"/>
            <w:vAlign w:val="center"/>
          </w:tcPr>
          <w:p w14:paraId="63547FDB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3BB9CFE6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33" w:type="pct"/>
            <w:vAlign w:val="center"/>
          </w:tcPr>
          <w:p w14:paraId="62696E23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01B32EC7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521637A6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3961AD5B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65" w:type="pct"/>
            <w:vAlign w:val="center"/>
          </w:tcPr>
          <w:p w14:paraId="73444290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K</w:t>
            </w:r>
          </w:p>
        </w:tc>
        <w:tc>
          <w:tcPr>
            <w:tcW w:w="164" w:type="pct"/>
            <w:vAlign w:val="center"/>
          </w:tcPr>
          <w:p w14:paraId="1CBA8B98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3B8A14AB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3B47C4C7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4B54EC45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13F8F513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33" w:type="pct"/>
            <w:vAlign w:val="center"/>
          </w:tcPr>
          <w:p w14:paraId="50DEA3DB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3" w:type="pct"/>
            <w:vAlign w:val="center"/>
          </w:tcPr>
          <w:p w14:paraId="0840ED1E" w14:textId="77777777" w:rsidR="008F3355" w:rsidRPr="003B30B7" w:rsidRDefault="008F3355" w:rsidP="008F3355">
            <w:pPr>
              <w:jc w:val="center"/>
              <w:rPr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K</w:t>
            </w:r>
          </w:p>
        </w:tc>
        <w:tc>
          <w:tcPr>
            <w:tcW w:w="164" w:type="pct"/>
            <w:vAlign w:val="center"/>
          </w:tcPr>
          <w:p w14:paraId="3DD5423C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395AC353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6A042496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3BFC7BBD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6023D50E" w14:textId="1525A90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59B15A4B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21" w:type="pct"/>
            <w:vAlign w:val="center"/>
          </w:tcPr>
          <w:p w14:paraId="03E1D1C8" w14:textId="5CD1F91F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42A74" w:rsidRPr="003B30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54E8D" w:rsidRPr="003B30B7" w14:paraId="3B96A7D8" w14:textId="77777777" w:rsidTr="003B30B7">
        <w:trPr>
          <w:trHeight w:val="460"/>
        </w:trPr>
        <w:tc>
          <w:tcPr>
            <w:tcW w:w="1192" w:type="pct"/>
          </w:tcPr>
          <w:p w14:paraId="1265B08E" w14:textId="3B13159C" w:rsidR="008F3355" w:rsidRPr="003B30B7" w:rsidRDefault="008F3355" w:rsidP="00D54E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Cuppen</w:t>
            </w:r>
            <w:proofErr w:type="spellEnd"/>
            <w:r w:rsidRPr="003B30B7">
              <w:rPr>
                <w:rFonts w:ascii="Times New Roman" w:hAnsi="Times New Roman" w:cs="Times New Roman"/>
                <w:sz w:val="24"/>
                <w:szCs w:val="24"/>
              </w:rPr>
              <w:t xml:space="preserve"> et al (2025)</w:t>
            </w:r>
            <w:r w:rsidR="00CB0F12" w:rsidRPr="003B30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r w:rsidR="00CB0F12" w:rsidRPr="003B30B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BA4139"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64" w:type="pct"/>
            <w:vAlign w:val="center"/>
          </w:tcPr>
          <w:p w14:paraId="6232EA76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5659A305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33" w:type="pct"/>
            <w:vAlign w:val="center"/>
          </w:tcPr>
          <w:p w14:paraId="47CFD96C" w14:textId="77777777" w:rsidR="008F3355" w:rsidRPr="003B30B7" w:rsidRDefault="008F3355" w:rsidP="008F3355">
            <w:pPr>
              <w:jc w:val="center"/>
              <w:rPr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K</w:t>
            </w:r>
          </w:p>
        </w:tc>
        <w:tc>
          <w:tcPr>
            <w:tcW w:w="164" w:type="pct"/>
            <w:vAlign w:val="center"/>
          </w:tcPr>
          <w:p w14:paraId="0BD4DF93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0091CDFE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7498369A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65" w:type="pct"/>
            <w:vAlign w:val="center"/>
          </w:tcPr>
          <w:p w14:paraId="0E73AE08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K</w:t>
            </w:r>
          </w:p>
        </w:tc>
        <w:tc>
          <w:tcPr>
            <w:tcW w:w="164" w:type="pct"/>
            <w:vAlign w:val="center"/>
          </w:tcPr>
          <w:p w14:paraId="06E82022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122566CF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3FE5DE5A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709003A6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5FE8F927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33" w:type="pct"/>
            <w:vAlign w:val="center"/>
          </w:tcPr>
          <w:p w14:paraId="07AB4522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3" w:type="pct"/>
            <w:vAlign w:val="center"/>
          </w:tcPr>
          <w:p w14:paraId="5087D569" w14:textId="77777777" w:rsidR="008F3355" w:rsidRPr="003B30B7" w:rsidRDefault="008F3355" w:rsidP="008F3355">
            <w:pPr>
              <w:jc w:val="center"/>
              <w:rPr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K</w:t>
            </w:r>
          </w:p>
        </w:tc>
        <w:tc>
          <w:tcPr>
            <w:tcW w:w="164" w:type="pct"/>
            <w:vAlign w:val="center"/>
          </w:tcPr>
          <w:p w14:paraId="0612EF7F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1F7A8027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399327AB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5D659A3E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1DDB3589" w14:textId="7C72397D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7DA189A7" w14:textId="77777777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21" w:type="pct"/>
            <w:vAlign w:val="center"/>
          </w:tcPr>
          <w:p w14:paraId="392AD769" w14:textId="4E83C07C" w:rsidR="008F3355" w:rsidRPr="003B30B7" w:rsidRDefault="008F3355" w:rsidP="008F3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42A74" w:rsidRPr="003B30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54E8D" w:rsidRPr="003B30B7" w14:paraId="3B481391" w14:textId="77777777" w:rsidTr="003B30B7">
        <w:trPr>
          <w:trHeight w:val="460"/>
        </w:trPr>
        <w:tc>
          <w:tcPr>
            <w:tcW w:w="1192" w:type="pct"/>
          </w:tcPr>
          <w:p w14:paraId="027B4CAD" w14:textId="77AD6CF0" w:rsidR="00E95853" w:rsidRPr="003B30B7" w:rsidRDefault="00E95853" w:rsidP="00D54E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Zhao et al</w:t>
            </w:r>
            <w:r w:rsidR="00D54E8D" w:rsidRPr="003B30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(2025)</w:t>
            </w:r>
            <w:r w:rsidR="00CB0F12" w:rsidRPr="003B30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r w:rsidR="00CB0F12" w:rsidRPr="003B30B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64" w:type="pct"/>
            <w:vAlign w:val="center"/>
          </w:tcPr>
          <w:p w14:paraId="4F394204" w14:textId="77777777" w:rsidR="00E95853" w:rsidRPr="003B30B7" w:rsidRDefault="00E95853" w:rsidP="00504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62A683FF" w14:textId="77777777" w:rsidR="00E95853" w:rsidRPr="003B30B7" w:rsidRDefault="00E95853" w:rsidP="00504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33" w:type="pct"/>
            <w:vAlign w:val="center"/>
          </w:tcPr>
          <w:p w14:paraId="2922B7BD" w14:textId="77777777" w:rsidR="00E95853" w:rsidRPr="003B30B7" w:rsidRDefault="00E95853" w:rsidP="00504713">
            <w:pPr>
              <w:jc w:val="center"/>
              <w:rPr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K</w:t>
            </w:r>
          </w:p>
        </w:tc>
        <w:tc>
          <w:tcPr>
            <w:tcW w:w="164" w:type="pct"/>
            <w:vAlign w:val="center"/>
          </w:tcPr>
          <w:p w14:paraId="33EF88EE" w14:textId="77777777" w:rsidR="00E95853" w:rsidRPr="003B30B7" w:rsidRDefault="00E95853" w:rsidP="00504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0764DFF1" w14:textId="77777777" w:rsidR="00E95853" w:rsidRPr="003B30B7" w:rsidRDefault="00E95853" w:rsidP="00504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43EFCCFC" w14:textId="77777777" w:rsidR="00E95853" w:rsidRPr="003B30B7" w:rsidRDefault="00E95853" w:rsidP="00504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65" w:type="pct"/>
            <w:vAlign w:val="center"/>
          </w:tcPr>
          <w:p w14:paraId="6197AE5F" w14:textId="77777777" w:rsidR="00E95853" w:rsidRPr="003B30B7" w:rsidRDefault="00E95853" w:rsidP="00504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13094FA7" w14:textId="77777777" w:rsidR="00E95853" w:rsidRPr="003B30B7" w:rsidRDefault="00E95853" w:rsidP="00504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674164AD" w14:textId="77777777" w:rsidR="00E95853" w:rsidRPr="003B30B7" w:rsidRDefault="00E95853" w:rsidP="00504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52C024BA" w14:textId="77777777" w:rsidR="00E95853" w:rsidRPr="003B30B7" w:rsidRDefault="00E95853" w:rsidP="00504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304DD248" w14:textId="77777777" w:rsidR="00E95853" w:rsidRPr="003B30B7" w:rsidRDefault="00E95853" w:rsidP="00504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bookmarkStart w:id="0" w:name="_GoBack"/>
            <w:bookmarkEnd w:id="0"/>
          </w:p>
        </w:tc>
        <w:tc>
          <w:tcPr>
            <w:tcW w:w="164" w:type="pct"/>
            <w:vAlign w:val="center"/>
          </w:tcPr>
          <w:p w14:paraId="3488DE69" w14:textId="77777777" w:rsidR="00E95853" w:rsidRPr="003B30B7" w:rsidRDefault="00E95853" w:rsidP="00504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33" w:type="pct"/>
            <w:vAlign w:val="center"/>
          </w:tcPr>
          <w:p w14:paraId="01C93C36" w14:textId="77777777" w:rsidR="00E95853" w:rsidRPr="003B30B7" w:rsidRDefault="00E95853" w:rsidP="00504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3" w:type="pct"/>
            <w:vAlign w:val="center"/>
          </w:tcPr>
          <w:p w14:paraId="2017A3D5" w14:textId="77777777" w:rsidR="00E95853" w:rsidRPr="003B30B7" w:rsidRDefault="00E95853" w:rsidP="00504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45F4EF68" w14:textId="77777777" w:rsidR="00E95853" w:rsidRPr="003B30B7" w:rsidRDefault="00E95853" w:rsidP="00504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60914F22" w14:textId="77777777" w:rsidR="00E95853" w:rsidRPr="003B30B7" w:rsidRDefault="00E95853" w:rsidP="00504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4195A9D6" w14:textId="77777777" w:rsidR="00E95853" w:rsidRPr="003B30B7" w:rsidRDefault="00E95853" w:rsidP="00504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25A15275" w14:textId="77777777" w:rsidR="00E95853" w:rsidRPr="003B30B7" w:rsidRDefault="00E95853" w:rsidP="00504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38E51291" w14:textId="77777777" w:rsidR="00E95853" w:rsidRPr="003B30B7" w:rsidRDefault="00E95853" w:rsidP="00504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47062A21" w14:textId="77777777" w:rsidR="00E95853" w:rsidRPr="003B30B7" w:rsidRDefault="00E95853" w:rsidP="00504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21" w:type="pct"/>
            <w:vAlign w:val="center"/>
          </w:tcPr>
          <w:p w14:paraId="528B0B94" w14:textId="77777777" w:rsidR="00E95853" w:rsidRPr="003B30B7" w:rsidRDefault="00E95853" w:rsidP="00504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54E8D" w:rsidRPr="003B30B7" w14:paraId="2CB6AEED" w14:textId="77777777" w:rsidTr="003B30B7">
        <w:trPr>
          <w:trHeight w:val="460"/>
        </w:trPr>
        <w:tc>
          <w:tcPr>
            <w:tcW w:w="1192" w:type="pct"/>
          </w:tcPr>
          <w:p w14:paraId="245B9B14" w14:textId="53391DCF" w:rsidR="00E95853" w:rsidRPr="003B30B7" w:rsidRDefault="00E95853" w:rsidP="00D54E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Dibek</w:t>
            </w:r>
            <w:proofErr w:type="spellEnd"/>
            <w:r w:rsidRPr="003B30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et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al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(2025)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="00CB0F12"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CB0F12" w:rsidRPr="003B30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64" w:type="pct"/>
            <w:vAlign w:val="center"/>
          </w:tcPr>
          <w:p w14:paraId="69591D50" w14:textId="60D8F768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1AC6781B" w14:textId="2C3C79C2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33" w:type="pct"/>
            <w:vAlign w:val="center"/>
          </w:tcPr>
          <w:p w14:paraId="4AFA68D1" w14:textId="420C3511" w:rsidR="00E95853" w:rsidRPr="003B30B7" w:rsidRDefault="00E95853" w:rsidP="00E95853">
            <w:pPr>
              <w:jc w:val="center"/>
              <w:rPr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0393FEEF" w14:textId="76455CC6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5FA7C49B" w14:textId="3004AA33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422E4779" w14:textId="6F41896C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65" w:type="pct"/>
            <w:vAlign w:val="center"/>
          </w:tcPr>
          <w:p w14:paraId="0478CCA5" w14:textId="1C590615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4" w:type="pct"/>
            <w:vAlign w:val="center"/>
          </w:tcPr>
          <w:p w14:paraId="294F87B2" w14:textId="290E6F01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6B158284" w14:textId="493AADE7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333CED67" w14:textId="6955DE41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436C4E2D" w14:textId="6E8A9FC6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2CFFF24F" w14:textId="00A58DD0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33" w:type="pct"/>
            <w:vAlign w:val="center"/>
          </w:tcPr>
          <w:p w14:paraId="71FF91FE" w14:textId="11FDD7FB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3" w:type="pct"/>
            <w:vAlign w:val="center"/>
          </w:tcPr>
          <w:p w14:paraId="7490C08B" w14:textId="34866EE5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64" w:type="pct"/>
            <w:vAlign w:val="center"/>
          </w:tcPr>
          <w:p w14:paraId="70379DB0" w14:textId="5DC9D82E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20A95942" w14:textId="237750B4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1BD1F73F" w14:textId="335FC3C3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6106DD30" w14:textId="7BE5D66B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5F606835" w14:textId="3B5FCB1F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108A9711" w14:textId="65002EAA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21" w:type="pct"/>
            <w:vAlign w:val="center"/>
          </w:tcPr>
          <w:p w14:paraId="2FD22A8A" w14:textId="467768C2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</w:tr>
      <w:tr w:rsidR="00D54E8D" w:rsidRPr="003B30B7" w14:paraId="349E99A9" w14:textId="77777777" w:rsidTr="003B30B7">
        <w:trPr>
          <w:trHeight w:val="460"/>
        </w:trPr>
        <w:tc>
          <w:tcPr>
            <w:tcW w:w="1192" w:type="pct"/>
          </w:tcPr>
          <w:p w14:paraId="79D2FE3F" w14:textId="51397A52" w:rsidR="00E95853" w:rsidRPr="003B30B7" w:rsidRDefault="00E95853" w:rsidP="00D54E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Sun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et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al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(2025)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="00CB0F12"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CB0F12" w:rsidRPr="003B30B7">
              <w:rPr>
                <w:rFonts w:ascii="Times New Roman" w:hAnsi="Times New Roman" w:cs="Times New Roman"/>
                <w:sz w:val="24"/>
                <w:szCs w:val="24"/>
              </w:rPr>
              <w:t>4]</w:t>
            </w:r>
          </w:p>
        </w:tc>
        <w:tc>
          <w:tcPr>
            <w:tcW w:w="164" w:type="pct"/>
            <w:vAlign w:val="center"/>
          </w:tcPr>
          <w:p w14:paraId="2E709D64" w14:textId="7E98285E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3152CB63" w14:textId="2717CC7D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33" w:type="pct"/>
            <w:vAlign w:val="center"/>
          </w:tcPr>
          <w:p w14:paraId="5051686F" w14:textId="695C9D1F" w:rsidR="00E95853" w:rsidRPr="003B30B7" w:rsidRDefault="00E95853" w:rsidP="00E95853">
            <w:pPr>
              <w:jc w:val="center"/>
              <w:rPr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5E205180" w14:textId="5E0500D4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18E379EA" w14:textId="3E0229E3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69C8B463" w14:textId="4041F0FE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65" w:type="pct"/>
            <w:vAlign w:val="center"/>
          </w:tcPr>
          <w:p w14:paraId="53BD2483" w14:textId="1E4B0F80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64" w:type="pct"/>
            <w:vAlign w:val="center"/>
          </w:tcPr>
          <w:p w14:paraId="1A2E9AAC" w14:textId="29C5500F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08F06D3D" w14:textId="6B2E449E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0A9B6BD8" w14:textId="1E3C61CB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0784F72B" w14:textId="57206611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130ADADB" w14:textId="6A3E151D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33" w:type="pct"/>
            <w:vAlign w:val="center"/>
          </w:tcPr>
          <w:p w14:paraId="227AB9CF" w14:textId="1022585F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3" w:type="pct"/>
            <w:vAlign w:val="center"/>
          </w:tcPr>
          <w:p w14:paraId="59370128" w14:textId="35C68151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64" w:type="pct"/>
            <w:vAlign w:val="center"/>
          </w:tcPr>
          <w:p w14:paraId="2E3435E5" w14:textId="0D1AC5CA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24046E48" w14:textId="57228729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59077CB2" w14:textId="62A8133F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0F47AFE1" w14:textId="64F7528B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4C32FDD7" w14:textId="7F268598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64" w:type="pct"/>
            <w:vAlign w:val="center"/>
          </w:tcPr>
          <w:p w14:paraId="5B40F64C" w14:textId="03E01607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B30B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21" w:type="pct"/>
            <w:vAlign w:val="center"/>
          </w:tcPr>
          <w:p w14:paraId="6635AF9A" w14:textId="28A48945" w:rsidR="00E95853" w:rsidRPr="003B30B7" w:rsidRDefault="00E95853" w:rsidP="00E9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0B7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</w:tr>
    </w:tbl>
    <w:p w14:paraId="06BAB49C" w14:textId="77777777" w:rsidR="00B9733A" w:rsidRPr="003B30B7" w:rsidRDefault="00B9733A" w:rsidP="00B9733A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30B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B30B7">
        <w:rPr>
          <w:rFonts w:ascii="Times New Roman" w:hAnsi="Times New Roman" w:cs="Times New Roman"/>
          <w:sz w:val="24"/>
          <w:szCs w:val="24"/>
        </w:rPr>
        <w:t>AXIS</w:t>
      </w:r>
      <w:proofErr w:type="spellEnd"/>
      <w:proofErr w:type="gramEnd"/>
      <w:r w:rsidRPr="003B30B7">
        <w:rPr>
          <w:rFonts w:ascii="Times New Roman" w:hAnsi="Times New Roman" w:cs="Times New Roman"/>
          <w:sz w:val="24"/>
          <w:szCs w:val="24"/>
        </w:rPr>
        <w:t xml:space="preserve"> = appraisal tool for cross-sectional studies.</w:t>
      </w:r>
    </w:p>
    <w:p w14:paraId="43AF7513" w14:textId="33E9BB22" w:rsidR="00B9733A" w:rsidRPr="003B30B7" w:rsidRDefault="00B9733A" w:rsidP="00B9733A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30B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B30B7">
        <w:rPr>
          <w:rFonts w:ascii="Times New Roman" w:hAnsi="Times New Roman" w:cs="Times New Roman"/>
          <w:sz w:val="24"/>
          <w:szCs w:val="24"/>
        </w:rPr>
        <w:t>DNK</w:t>
      </w:r>
      <w:proofErr w:type="spellEnd"/>
      <w:proofErr w:type="gramEnd"/>
      <w:r w:rsidRPr="003B30B7">
        <w:rPr>
          <w:rFonts w:ascii="Times New Roman" w:hAnsi="Times New Roman" w:cs="Times New Roman"/>
          <w:sz w:val="24"/>
          <w:szCs w:val="24"/>
        </w:rPr>
        <w:t>: do not know.</w:t>
      </w:r>
    </w:p>
    <w:sectPr w:rsidR="00B9733A" w:rsidRPr="003B30B7" w:rsidSect="001E6864">
      <w:footerReference w:type="default" r:id="rId8"/>
      <w:pgSz w:w="16838" w:h="11906" w:orient="landscape"/>
      <w:pgMar w:top="1440" w:right="1701" w:bottom="1440" w:left="1440" w:header="0" w:footer="68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DDFBFC" w14:textId="77777777" w:rsidR="00376B1D" w:rsidRDefault="00376B1D" w:rsidP="00FE79D9">
      <w:pPr>
        <w:spacing w:after="0" w:line="240" w:lineRule="auto"/>
      </w:pPr>
      <w:r>
        <w:separator/>
      </w:r>
    </w:p>
  </w:endnote>
  <w:endnote w:type="continuationSeparator" w:id="0">
    <w:p w14:paraId="599955CC" w14:textId="77777777" w:rsidR="00376B1D" w:rsidRDefault="00376B1D" w:rsidP="00FE79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C9D8EE" w14:textId="168507D3" w:rsidR="00C23E87" w:rsidRDefault="00C23E87" w:rsidP="001E6864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B30B7" w:rsidRPr="003B30B7">
      <w:rPr>
        <w:noProof/>
        <w:lang w:val="ko-KR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733757" w14:textId="77777777" w:rsidR="00376B1D" w:rsidRDefault="00376B1D" w:rsidP="00FE79D9">
      <w:pPr>
        <w:spacing w:after="0" w:line="240" w:lineRule="auto"/>
      </w:pPr>
      <w:r>
        <w:separator/>
      </w:r>
    </w:p>
  </w:footnote>
  <w:footnote w:type="continuationSeparator" w:id="0">
    <w:p w14:paraId="1F9E1B3E" w14:textId="77777777" w:rsidR="00376B1D" w:rsidRDefault="00376B1D" w:rsidP="00FE79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c1tjA2N7I0MzY0MDdV0lEKTi0uzszPAykwrAUAkHQCyiwAAAA="/>
  </w:docVars>
  <w:rsids>
    <w:rsidRoot w:val="002F67F8"/>
    <w:rsid w:val="000104F2"/>
    <w:rsid w:val="00020823"/>
    <w:rsid w:val="00036089"/>
    <w:rsid w:val="000376F0"/>
    <w:rsid w:val="00060E10"/>
    <w:rsid w:val="0006286C"/>
    <w:rsid w:val="0007130E"/>
    <w:rsid w:val="000B18E9"/>
    <w:rsid w:val="000B63C1"/>
    <w:rsid w:val="000E0968"/>
    <w:rsid w:val="000E7ED2"/>
    <w:rsid w:val="00106CB1"/>
    <w:rsid w:val="00115280"/>
    <w:rsid w:val="00126BE5"/>
    <w:rsid w:val="00147273"/>
    <w:rsid w:val="00155311"/>
    <w:rsid w:val="001578F1"/>
    <w:rsid w:val="00180D54"/>
    <w:rsid w:val="00184EFD"/>
    <w:rsid w:val="001B0B59"/>
    <w:rsid w:val="001D515A"/>
    <w:rsid w:val="001E6864"/>
    <w:rsid w:val="001E6EC5"/>
    <w:rsid w:val="00200CFD"/>
    <w:rsid w:val="002011E8"/>
    <w:rsid w:val="00235381"/>
    <w:rsid w:val="0023589C"/>
    <w:rsid w:val="00244F89"/>
    <w:rsid w:val="00245152"/>
    <w:rsid w:val="00255606"/>
    <w:rsid w:val="00264BCF"/>
    <w:rsid w:val="00275A6C"/>
    <w:rsid w:val="002B1459"/>
    <w:rsid w:val="002B7B82"/>
    <w:rsid w:val="002C2965"/>
    <w:rsid w:val="002D15FF"/>
    <w:rsid w:val="002F67F8"/>
    <w:rsid w:val="0030534F"/>
    <w:rsid w:val="00306559"/>
    <w:rsid w:val="00323FF7"/>
    <w:rsid w:val="0033076B"/>
    <w:rsid w:val="003356E3"/>
    <w:rsid w:val="003374DC"/>
    <w:rsid w:val="00364A70"/>
    <w:rsid w:val="00374B19"/>
    <w:rsid w:val="00376B1D"/>
    <w:rsid w:val="003A3EA1"/>
    <w:rsid w:val="003A40CB"/>
    <w:rsid w:val="003B30B7"/>
    <w:rsid w:val="003C639E"/>
    <w:rsid w:val="003E1EA5"/>
    <w:rsid w:val="003F714E"/>
    <w:rsid w:val="003F74E7"/>
    <w:rsid w:val="004027C3"/>
    <w:rsid w:val="00402AC1"/>
    <w:rsid w:val="004036A7"/>
    <w:rsid w:val="00414306"/>
    <w:rsid w:val="004217A4"/>
    <w:rsid w:val="00423825"/>
    <w:rsid w:val="00425705"/>
    <w:rsid w:val="00434A94"/>
    <w:rsid w:val="00436422"/>
    <w:rsid w:val="00443940"/>
    <w:rsid w:val="00444FFF"/>
    <w:rsid w:val="004454EB"/>
    <w:rsid w:val="004552E0"/>
    <w:rsid w:val="004671C0"/>
    <w:rsid w:val="0047007D"/>
    <w:rsid w:val="00477D72"/>
    <w:rsid w:val="00497878"/>
    <w:rsid w:val="004B5064"/>
    <w:rsid w:val="004E5794"/>
    <w:rsid w:val="0052423F"/>
    <w:rsid w:val="005359C8"/>
    <w:rsid w:val="00537A9D"/>
    <w:rsid w:val="00553283"/>
    <w:rsid w:val="00564443"/>
    <w:rsid w:val="005678A4"/>
    <w:rsid w:val="00594CAB"/>
    <w:rsid w:val="005B42AC"/>
    <w:rsid w:val="005D2C65"/>
    <w:rsid w:val="005D378A"/>
    <w:rsid w:val="005D7AF1"/>
    <w:rsid w:val="005E403E"/>
    <w:rsid w:val="005F732D"/>
    <w:rsid w:val="0060613C"/>
    <w:rsid w:val="00611B2E"/>
    <w:rsid w:val="0061445D"/>
    <w:rsid w:val="00624011"/>
    <w:rsid w:val="00637CAD"/>
    <w:rsid w:val="00663563"/>
    <w:rsid w:val="006778AD"/>
    <w:rsid w:val="00694EF7"/>
    <w:rsid w:val="006C293C"/>
    <w:rsid w:val="006C734B"/>
    <w:rsid w:val="007074AD"/>
    <w:rsid w:val="00710A9B"/>
    <w:rsid w:val="00737478"/>
    <w:rsid w:val="00773650"/>
    <w:rsid w:val="007A775D"/>
    <w:rsid w:val="007C1CFC"/>
    <w:rsid w:val="007D35E2"/>
    <w:rsid w:val="007E00E6"/>
    <w:rsid w:val="008204C8"/>
    <w:rsid w:val="00825998"/>
    <w:rsid w:val="00836C8C"/>
    <w:rsid w:val="00842A74"/>
    <w:rsid w:val="008669EE"/>
    <w:rsid w:val="008968E5"/>
    <w:rsid w:val="008A76A0"/>
    <w:rsid w:val="008B1E7C"/>
    <w:rsid w:val="008B4033"/>
    <w:rsid w:val="008C1072"/>
    <w:rsid w:val="008C2156"/>
    <w:rsid w:val="008C3A1C"/>
    <w:rsid w:val="008C699A"/>
    <w:rsid w:val="008D59EC"/>
    <w:rsid w:val="008F3355"/>
    <w:rsid w:val="00902B6B"/>
    <w:rsid w:val="0090527B"/>
    <w:rsid w:val="00941C61"/>
    <w:rsid w:val="00946564"/>
    <w:rsid w:val="009530EF"/>
    <w:rsid w:val="009657C2"/>
    <w:rsid w:val="00976278"/>
    <w:rsid w:val="0099270C"/>
    <w:rsid w:val="00997524"/>
    <w:rsid w:val="009A15B7"/>
    <w:rsid w:val="009A3394"/>
    <w:rsid w:val="009B1CD1"/>
    <w:rsid w:val="009B4009"/>
    <w:rsid w:val="009C6DF3"/>
    <w:rsid w:val="009D33AE"/>
    <w:rsid w:val="009E1183"/>
    <w:rsid w:val="009E1B04"/>
    <w:rsid w:val="009E203E"/>
    <w:rsid w:val="009E2714"/>
    <w:rsid w:val="00A2384D"/>
    <w:rsid w:val="00A357DC"/>
    <w:rsid w:val="00A74B11"/>
    <w:rsid w:val="00AA1C38"/>
    <w:rsid w:val="00AA4A9B"/>
    <w:rsid w:val="00AC5B1B"/>
    <w:rsid w:val="00AC72D6"/>
    <w:rsid w:val="00AD0E2E"/>
    <w:rsid w:val="00AE2539"/>
    <w:rsid w:val="00B2046D"/>
    <w:rsid w:val="00B35099"/>
    <w:rsid w:val="00B475F6"/>
    <w:rsid w:val="00B87768"/>
    <w:rsid w:val="00B9733A"/>
    <w:rsid w:val="00BA4139"/>
    <w:rsid w:val="00BA5C25"/>
    <w:rsid w:val="00BB241E"/>
    <w:rsid w:val="00BD2CA2"/>
    <w:rsid w:val="00BD6DAB"/>
    <w:rsid w:val="00BF3BDE"/>
    <w:rsid w:val="00BF42A1"/>
    <w:rsid w:val="00C02664"/>
    <w:rsid w:val="00C14B8D"/>
    <w:rsid w:val="00C206DB"/>
    <w:rsid w:val="00C23E87"/>
    <w:rsid w:val="00C30B7B"/>
    <w:rsid w:val="00C4080B"/>
    <w:rsid w:val="00C45639"/>
    <w:rsid w:val="00C520C0"/>
    <w:rsid w:val="00C57A15"/>
    <w:rsid w:val="00C64488"/>
    <w:rsid w:val="00C82655"/>
    <w:rsid w:val="00C956F0"/>
    <w:rsid w:val="00CB0F12"/>
    <w:rsid w:val="00CB7384"/>
    <w:rsid w:val="00CC675C"/>
    <w:rsid w:val="00CD3703"/>
    <w:rsid w:val="00CD713A"/>
    <w:rsid w:val="00CF0216"/>
    <w:rsid w:val="00CF4B47"/>
    <w:rsid w:val="00D07E85"/>
    <w:rsid w:val="00D12F51"/>
    <w:rsid w:val="00D30A1D"/>
    <w:rsid w:val="00D37E46"/>
    <w:rsid w:val="00D41812"/>
    <w:rsid w:val="00D53C61"/>
    <w:rsid w:val="00D54E8D"/>
    <w:rsid w:val="00D81F9B"/>
    <w:rsid w:val="00D8714D"/>
    <w:rsid w:val="00DC132F"/>
    <w:rsid w:val="00DC7A7A"/>
    <w:rsid w:val="00DD10FA"/>
    <w:rsid w:val="00DD69B8"/>
    <w:rsid w:val="00DF4798"/>
    <w:rsid w:val="00E21E70"/>
    <w:rsid w:val="00E266A4"/>
    <w:rsid w:val="00E676BE"/>
    <w:rsid w:val="00E702CF"/>
    <w:rsid w:val="00E75555"/>
    <w:rsid w:val="00E81CA8"/>
    <w:rsid w:val="00E85F41"/>
    <w:rsid w:val="00E87B27"/>
    <w:rsid w:val="00E95853"/>
    <w:rsid w:val="00EA2545"/>
    <w:rsid w:val="00EB6D7E"/>
    <w:rsid w:val="00EE37F4"/>
    <w:rsid w:val="00EF7A6B"/>
    <w:rsid w:val="00EF7C3F"/>
    <w:rsid w:val="00F01ABB"/>
    <w:rsid w:val="00F103A6"/>
    <w:rsid w:val="00F25BEA"/>
    <w:rsid w:val="00F43BBC"/>
    <w:rsid w:val="00F53CD6"/>
    <w:rsid w:val="00F668FE"/>
    <w:rsid w:val="00F70D43"/>
    <w:rsid w:val="00F83795"/>
    <w:rsid w:val="00F9328A"/>
    <w:rsid w:val="00FE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F5F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8669E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07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DA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7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F67F8"/>
    <w:rPr>
      <w:b/>
      <w:bCs/>
    </w:rPr>
  </w:style>
  <w:style w:type="paragraph" w:styleId="ListParagraph">
    <w:name w:val="List Paragraph"/>
    <w:basedOn w:val="Normal"/>
    <w:uiPriority w:val="34"/>
    <w:qFormat/>
    <w:rsid w:val="00564443"/>
    <w:pPr>
      <w:ind w:leftChars="400" w:left="800"/>
    </w:pPr>
  </w:style>
  <w:style w:type="character" w:customStyle="1" w:styleId="Heading1Char">
    <w:name w:val="Heading 1 Char"/>
    <w:basedOn w:val="DefaultParagraphFont"/>
    <w:link w:val="Heading1"/>
    <w:uiPriority w:val="9"/>
    <w:rsid w:val="008669EE"/>
    <w:rPr>
      <w:rFonts w:ascii="Gulim" w:eastAsia="Gulim" w:hAnsi="Gulim" w:cs="Gulim"/>
      <w:b/>
      <w:bCs/>
      <w:kern w:val="36"/>
      <w:sz w:val="48"/>
      <w:szCs w:val="48"/>
    </w:rPr>
  </w:style>
  <w:style w:type="paragraph" w:customStyle="1" w:styleId="Default">
    <w:name w:val="Default"/>
    <w:rsid w:val="002011E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E79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79D9"/>
  </w:style>
  <w:style w:type="paragraph" w:styleId="Footer">
    <w:name w:val="footer"/>
    <w:basedOn w:val="Normal"/>
    <w:link w:val="FooterChar"/>
    <w:uiPriority w:val="99"/>
    <w:unhideWhenUsed/>
    <w:rsid w:val="00FE79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79D9"/>
  </w:style>
  <w:style w:type="character" w:styleId="CommentReference">
    <w:name w:val="annotation reference"/>
    <w:basedOn w:val="DefaultParagraphFont"/>
    <w:uiPriority w:val="99"/>
    <w:semiHidden/>
    <w:unhideWhenUsed/>
    <w:rsid w:val="00200C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0CF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00C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CF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C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CFD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DAB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sid w:val="00497878"/>
    <w:rPr>
      <w:i/>
      <w:iCs/>
    </w:rPr>
  </w:style>
  <w:style w:type="paragraph" w:styleId="NormalWeb">
    <w:name w:val="Normal (Web)"/>
    <w:basedOn w:val="Normal"/>
    <w:uiPriority w:val="99"/>
    <w:unhideWhenUsed/>
    <w:rsid w:val="005D37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B0B59"/>
    <w:rPr>
      <w:color w:val="0563C1" w:themeColor="hyperlink"/>
      <w:u w:val="single"/>
    </w:rPr>
  </w:style>
  <w:style w:type="character" w:customStyle="1" w:styleId="term">
    <w:name w:val="term"/>
    <w:basedOn w:val="DefaultParagraphFont"/>
    <w:rsid w:val="003C639E"/>
  </w:style>
  <w:style w:type="character" w:customStyle="1" w:styleId="Heading2Char">
    <w:name w:val="Heading 2 Char"/>
    <w:basedOn w:val="DefaultParagraphFont"/>
    <w:link w:val="Heading2"/>
    <w:uiPriority w:val="9"/>
    <w:rsid w:val="008C1072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8669E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07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DA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7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F67F8"/>
    <w:rPr>
      <w:b/>
      <w:bCs/>
    </w:rPr>
  </w:style>
  <w:style w:type="paragraph" w:styleId="ListParagraph">
    <w:name w:val="List Paragraph"/>
    <w:basedOn w:val="Normal"/>
    <w:uiPriority w:val="34"/>
    <w:qFormat/>
    <w:rsid w:val="00564443"/>
    <w:pPr>
      <w:ind w:leftChars="400" w:left="800"/>
    </w:pPr>
  </w:style>
  <w:style w:type="character" w:customStyle="1" w:styleId="Heading1Char">
    <w:name w:val="Heading 1 Char"/>
    <w:basedOn w:val="DefaultParagraphFont"/>
    <w:link w:val="Heading1"/>
    <w:uiPriority w:val="9"/>
    <w:rsid w:val="008669EE"/>
    <w:rPr>
      <w:rFonts w:ascii="Gulim" w:eastAsia="Gulim" w:hAnsi="Gulim" w:cs="Gulim"/>
      <w:b/>
      <w:bCs/>
      <w:kern w:val="36"/>
      <w:sz w:val="48"/>
      <w:szCs w:val="48"/>
    </w:rPr>
  </w:style>
  <w:style w:type="paragraph" w:customStyle="1" w:styleId="Default">
    <w:name w:val="Default"/>
    <w:rsid w:val="002011E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E79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79D9"/>
  </w:style>
  <w:style w:type="paragraph" w:styleId="Footer">
    <w:name w:val="footer"/>
    <w:basedOn w:val="Normal"/>
    <w:link w:val="FooterChar"/>
    <w:uiPriority w:val="99"/>
    <w:unhideWhenUsed/>
    <w:rsid w:val="00FE79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79D9"/>
  </w:style>
  <w:style w:type="character" w:styleId="CommentReference">
    <w:name w:val="annotation reference"/>
    <w:basedOn w:val="DefaultParagraphFont"/>
    <w:uiPriority w:val="99"/>
    <w:semiHidden/>
    <w:unhideWhenUsed/>
    <w:rsid w:val="00200C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0CF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00C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CF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C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CFD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DAB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sid w:val="00497878"/>
    <w:rPr>
      <w:i/>
      <w:iCs/>
    </w:rPr>
  </w:style>
  <w:style w:type="paragraph" w:styleId="NormalWeb">
    <w:name w:val="Normal (Web)"/>
    <w:basedOn w:val="Normal"/>
    <w:uiPriority w:val="99"/>
    <w:unhideWhenUsed/>
    <w:rsid w:val="005D37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B0B59"/>
    <w:rPr>
      <w:color w:val="0563C1" w:themeColor="hyperlink"/>
      <w:u w:val="single"/>
    </w:rPr>
  </w:style>
  <w:style w:type="character" w:customStyle="1" w:styleId="term">
    <w:name w:val="term"/>
    <w:basedOn w:val="DefaultParagraphFont"/>
    <w:rsid w:val="003C639E"/>
  </w:style>
  <w:style w:type="character" w:customStyle="1" w:styleId="Heading2Char">
    <w:name w:val="Heading 2 Char"/>
    <w:basedOn w:val="DefaultParagraphFont"/>
    <w:link w:val="Heading2"/>
    <w:uiPriority w:val="9"/>
    <w:rsid w:val="008C1072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B3529D-65A7-4E13-A612-D50B42A606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jung Kim</dc:creator>
  <cp:keywords/>
  <dc:description/>
  <cp:lastModifiedBy>Sakthivel Mani</cp:lastModifiedBy>
  <cp:revision>8</cp:revision>
  <dcterms:created xsi:type="dcterms:W3CDTF">2026-02-16T13:23:00Z</dcterms:created>
  <dcterms:modified xsi:type="dcterms:W3CDTF">2026-03-09T14:04:00Z</dcterms:modified>
</cp:coreProperties>
</file>